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D3E30" w14:textId="26271A29" w:rsidR="00DE78C7" w:rsidRDefault="00DE78C7"/>
    <w:p w14:paraId="0F7E32F5" w14:textId="77777777" w:rsidR="0098354F" w:rsidRPr="0098354F" w:rsidRDefault="0098354F" w:rsidP="0098354F">
      <w:pPr>
        <w:widowControl/>
        <w:spacing w:afterLines="50" w:after="156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_Hlk102336676"/>
      <w:r w:rsidRPr="0098354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</w:t>
      </w:r>
      <w:r w:rsidRPr="0098354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98354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ffects of fermented complete feed on growth performance of pig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03"/>
        <w:gridCol w:w="2177"/>
        <w:gridCol w:w="1985"/>
        <w:gridCol w:w="1276"/>
      </w:tblGrid>
      <w:tr w:rsidR="0098354F" w:rsidRPr="0098354F" w14:paraId="0E11DB79" w14:textId="77777777" w:rsidTr="00822ECC">
        <w:trPr>
          <w:trHeight w:val="32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75886A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Item</w:t>
            </w: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FF392D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415820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FC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DEA94E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98354F" w:rsidRPr="0098354F" w14:paraId="2C22B146" w14:textId="77777777" w:rsidTr="00822ECC">
        <w:trPr>
          <w:trHeight w:val="411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E1D6508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nitial</w:t>
            </w: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body weight (kg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</w:tcPr>
          <w:p w14:paraId="28B9C6F7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8.52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.5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A12AA26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8.97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.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166B64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7</w:t>
            </w:r>
          </w:p>
        </w:tc>
      </w:tr>
      <w:tr w:rsidR="0098354F" w:rsidRPr="0098354F" w14:paraId="0FFDAAC2" w14:textId="77777777" w:rsidTr="00822ECC">
        <w:trPr>
          <w:jc w:val="center"/>
        </w:trPr>
        <w:tc>
          <w:tcPr>
            <w:tcW w:w="0" w:type="auto"/>
            <w:shd w:val="clear" w:color="auto" w:fill="auto"/>
          </w:tcPr>
          <w:p w14:paraId="49F78B05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Final</w:t>
            </w: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body weight </w:t>
            </w:r>
            <w:bookmarkStart w:id="1" w:name="OLE_LINK54"/>
            <w:bookmarkStart w:id="2" w:name="OLE_LINK57"/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(kg)</w:t>
            </w:r>
            <w:bookmarkEnd w:id="1"/>
            <w:bookmarkEnd w:id="2"/>
          </w:p>
        </w:tc>
        <w:tc>
          <w:tcPr>
            <w:tcW w:w="2177" w:type="dxa"/>
            <w:shd w:val="clear" w:color="auto" w:fill="auto"/>
          </w:tcPr>
          <w:p w14:paraId="389D0852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00.34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8</w:t>
            </w:r>
          </w:p>
        </w:tc>
        <w:tc>
          <w:tcPr>
            <w:tcW w:w="1985" w:type="dxa"/>
            <w:shd w:val="clear" w:color="auto" w:fill="auto"/>
          </w:tcPr>
          <w:p w14:paraId="7B5512E5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04.56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.76</w:t>
            </w:r>
          </w:p>
        </w:tc>
        <w:tc>
          <w:tcPr>
            <w:tcW w:w="1276" w:type="dxa"/>
          </w:tcPr>
          <w:p w14:paraId="09C2C49F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31</w:t>
            </w:r>
          </w:p>
        </w:tc>
      </w:tr>
      <w:tr w:rsidR="0098354F" w:rsidRPr="0098354F" w14:paraId="09579910" w14:textId="77777777" w:rsidTr="00822ECC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8C8149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DG (kg/d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</w:tcPr>
          <w:p w14:paraId="564898D2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86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A1B9F2F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93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B6A152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45</w:t>
            </w:r>
          </w:p>
        </w:tc>
      </w:tr>
      <w:tr w:rsidR="0098354F" w:rsidRPr="0098354F" w14:paraId="5D3F4CB7" w14:textId="77777777" w:rsidTr="00822ECC">
        <w:trPr>
          <w:trHeight w:val="297"/>
          <w:jc w:val="center"/>
        </w:trPr>
        <w:tc>
          <w:tcPr>
            <w:tcW w:w="0" w:type="auto"/>
            <w:shd w:val="clear" w:color="auto" w:fill="auto"/>
          </w:tcPr>
          <w:p w14:paraId="0097BF3A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DFI 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kg/d)</w:t>
            </w:r>
          </w:p>
        </w:tc>
        <w:tc>
          <w:tcPr>
            <w:tcW w:w="2177" w:type="dxa"/>
            <w:shd w:val="clear" w:color="auto" w:fill="auto"/>
          </w:tcPr>
          <w:p w14:paraId="588FC153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72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985" w:type="dxa"/>
            <w:shd w:val="clear" w:color="auto" w:fill="auto"/>
          </w:tcPr>
          <w:p w14:paraId="1DF88245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5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1276" w:type="dxa"/>
          </w:tcPr>
          <w:p w14:paraId="61AA4C55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28</w:t>
            </w:r>
          </w:p>
        </w:tc>
      </w:tr>
      <w:tr w:rsidR="0098354F" w:rsidRPr="0098354F" w14:paraId="6DC9BA08" w14:textId="77777777" w:rsidTr="00822ECC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6F01A3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G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</w:tcPr>
          <w:p w14:paraId="1D9EBF68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16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15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E21AF8D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06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±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19</w:t>
            </w: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58ABF6" w14:textId="77777777" w:rsidR="0098354F" w:rsidRPr="0098354F" w:rsidRDefault="0098354F" w:rsidP="00983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8354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.037</w:t>
            </w:r>
          </w:p>
        </w:tc>
      </w:tr>
    </w:tbl>
    <w:p w14:paraId="6EF2B18D" w14:textId="77777777" w:rsidR="0098354F" w:rsidRPr="0098354F" w:rsidRDefault="0098354F" w:rsidP="0098354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alues are expressed as means ± SE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CN: Control group, 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igs received a basal diet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; FCF: f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rmented complete feed 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group, 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igs received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f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rmented complete feed</w:t>
      </w:r>
      <w:r w:rsidRPr="0098354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.</w:t>
      </w:r>
      <w:r w:rsidRPr="0098354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bookmarkEnd w:id="0"/>
    </w:p>
    <w:p w14:paraId="45234FB1" w14:textId="77777777" w:rsidR="0098354F" w:rsidRPr="0098354F" w:rsidRDefault="0098354F">
      <w:pPr>
        <w:rPr>
          <w:rFonts w:hint="eastAsia"/>
        </w:rPr>
      </w:pPr>
    </w:p>
    <w:sectPr w:rsidR="0098354F" w:rsidRPr="00983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BAB8" w14:textId="77777777" w:rsidR="00A30E7C" w:rsidRDefault="00A30E7C" w:rsidP="0098354F">
      <w:r>
        <w:separator/>
      </w:r>
    </w:p>
  </w:endnote>
  <w:endnote w:type="continuationSeparator" w:id="0">
    <w:p w14:paraId="6E5D514D" w14:textId="77777777" w:rsidR="00A30E7C" w:rsidRDefault="00A30E7C" w:rsidP="00983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0E76" w14:textId="77777777" w:rsidR="00A30E7C" w:rsidRDefault="00A30E7C" w:rsidP="0098354F">
      <w:r>
        <w:separator/>
      </w:r>
    </w:p>
  </w:footnote>
  <w:footnote w:type="continuationSeparator" w:id="0">
    <w:p w14:paraId="152DEEC4" w14:textId="77777777" w:rsidR="00A30E7C" w:rsidRDefault="00A30E7C" w:rsidP="00983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9CF"/>
    <w:rsid w:val="009759CF"/>
    <w:rsid w:val="0098354F"/>
    <w:rsid w:val="00A30E7C"/>
    <w:rsid w:val="00D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3E28D"/>
  <w15:chartTrackingRefBased/>
  <w15:docId w15:val="{93A231BD-46FC-4B15-A95C-F6B9D413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xiaopeng110@126.com</dc:creator>
  <cp:keywords/>
  <dc:description/>
  <cp:lastModifiedBy>tangxiaopeng110@126.com</cp:lastModifiedBy>
  <cp:revision>2</cp:revision>
  <dcterms:created xsi:type="dcterms:W3CDTF">2022-05-01T14:30:00Z</dcterms:created>
  <dcterms:modified xsi:type="dcterms:W3CDTF">2022-05-01T14:31:00Z</dcterms:modified>
</cp:coreProperties>
</file>